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E01EF" w14:textId="77777777" w:rsidR="00572B4E" w:rsidRDefault="00572B4E" w:rsidP="00572B4E">
      <w:pPr>
        <w:tabs>
          <w:tab w:val="left" w:pos="3255"/>
        </w:tabs>
        <w:contextualSpacing/>
        <w:rPr>
          <w:lang w:val="en-GB"/>
        </w:rPr>
      </w:pPr>
      <w:r w:rsidRPr="00512549">
        <w:rPr>
          <w:b/>
          <w:lang w:val="en-GB"/>
        </w:rPr>
        <w:t xml:space="preserve">Supplementary data </w:t>
      </w:r>
      <w:r>
        <w:rPr>
          <w:b/>
          <w:lang w:val="en-GB"/>
        </w:rPr>
        <w:t>5</w:t>
      </w:r>
      <w:r w:rsidRPr="00512549">
        <w:rPr>
          <w:b/>
          <w:lang w:val="en-GB"/>
        </w:rPr>
        <w:t>:</w:t>
      </w:r>
      <w:r w:rsidRPr="005A2A99">
        <w:rPr>
          <w:lang w:val="en-GB"/>
        </w:rPr>
        <w:t xml:space="preserve"> </w:t>
      </w:r>
      <w:r>
        <w:rPr>
          <w:lang w:val="en-GB"/>
        </w:rPr>
        <w:t>Grade score</w:t>
      </w:r>
    </w:p>
    <w:p w14:paraId="560D1141" w14:textId="77777777" w:rsidR="00572B4E" w:rsidRDefault="00572B4E" w:rsidP="00572B4E">
      <w:pPr>
        <w:spacing w:line="140" w:lineRule="atLeast"/>
        <w:rPr>
          <w:lang w:val="en-GB"/>
        </w:rPr>
      </w:pPr>
    </w:p>
    <w:p w14:paraId="4E5BC5E0" w14:textId="77777777" w:rsidR="00572B4E" w:rsidRPr="00FF351B" w:rsidRDefault="00572B4E" w:rsidP="00572B4E">
      <w:pPr>
        <w:spacing w:line="140" w:lineRule="atLeast"/>
        <w:rPr>
          <w:rFonts w:ascii="Arial Narrow" w:hAnsi="Arial Narrow"/>
          <w:b/>
          <w:bCs/>
          <w:color w:val="000000"/>
          <w:sz w:val="14"/>
          <w:szCs w:val="14"/>
          <w:lang w:val="en-US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Author(s): </w:t>
      </w:r>
      <w:proofErr w:type="spellStart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>Leonoor</w:t>
      </w:r>
      <w:proofErr w:type="spellEnd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 xml:space="preserve"> N.T. Oerlemans, MD, Charles M.M. </w:t>
      </w:r>
      <w:proofErr w:type="spellStart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>Peeters</w:t>
      </w:r>
      <w:proofErr w:type="spellEnd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 xml:space="preserve">, MD, </w:t>
      </w:r>
      <w:proofErr w:type="spellStart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>Roelina</w:t>
      </w:r>
      <w:proofErr w:type="spellEnd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 xml:space="preserve"> </w:t>
      </w:r>
      <w:proofErr w:type="spellStart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>Munnik-Hagewoud</w:t>
      </w:r>
      <w:proofErr w:type="spellEnd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 xml:space="preserve">, PhD, Ingrid M. </w:t>
      </w:r>
      <w:proofErr w:type="spellStart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>Nijholt</w:t>
      </w:r>
      <w:proofErr w:type="spellEnd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 xml:space="preserve">, PhD, </w:t>
      </w:r>
      <w:proofErr w:type="spellStart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>Adhiambo</w:t>
      </w:r>
      <w:proofErr w:type="spellEnd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 xml:space="preserve"> </w:t>
      </w:r>
      <w:proofErr w:type="spellStart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>Witlox</w:t>
      </w:r>
      <w:proofErr w:type="spellEnd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 xml:space="preserve">, MD, PhD, Cees C.P.M. </w:t>
      </w:r>
      <w:proofErr w:type="spellStart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>Verheyen</w:t>
      </w:r>
      <w:proofErr w:type="spellEnd"/>
      <w:r w:rsidRPr="00FF351B">
        <w:rPr>
          <w:rFonts w:ascii="Arial Narrow" w:hAnsi="Arial Narrow"/>
          <w:color w:val="000000"/>
          <w:sz w:val="14"/>
          <w:szCs w:val="14"/>
          <w:lang w:val="en-US"/>
        </w:rPr>
        <w:t>, MD, PhD</w:t>
      </w:r>
    </w:p>
    <w:p w14:paraId="31C3055B" w14:textId="77777777" w:rsidR="00572B4E" w:rsidRDefault="00572B4E" w:rsidP="00572B4E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The effect of orthoses versus no orthoses for patients with flexible flatfeet </w:t>
      </w:r>
    </w:p>
    <w:p w14:paraId="21B14BE0" w14:textId="77777777" w:rsidR="00572B4E" w:rsidRDefault="00572B4E" w:rsidP="00572B4E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572B4E" w14:paraId="4ABC3F89" w14:textId="77777777" w:rsidTr="00A36893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B8A5B8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 xml:space="preserve">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BA596A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 xml:space="preserve">№ of </w:t>
            </w: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04FB9F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35BA83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40EC75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  <w:proofErr w:type="spellEnd"/>
          </w:p>
        </w:tc>
      </w:tr>
      <w:tr w:rsidR="00572B4E" w14:paraId="0DF092A7" w14:textId="77777777" w:rsidTr="00A36893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DE4E80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765547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</w:t>
            </w:r>
            <w:proofErr w:type="spellEnd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 xml:space="preserve">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B230EC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0BCD6A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D422C5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2468914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058FDF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</w:t>
            </w:r>
            <w:proofErr w:type="spellEnd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6D330F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rthos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74C8025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 xml:space="preserve">No </w:t>
            </w: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rthos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DCE009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proofErr w:type="spellEnd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8B95E2" w14:textId="77777777" w:rsidR="00572B4E" w:rsidRDefault="00572B4E" w:rsidP="00A3689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601C610" w14:textId="77777777" w:rsidR="00572B4E" w:rsidRDefault="00572B4E" w:rsidP="00A36893">
            <w:pP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1807D0" w14:textId="77777777" w:rsidR="00572B4E" w:rsidRDefault="00572B4E" w:rsidP="00A36893">
            <w:pP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72B4E" w:rsidRPr="00572B4E" w14:paraId="0E6B6178" w14:textId="77777777" w:rsidTr="00A36893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6136CD35" w14:textId="77777777" w:rsidR="00572B4E" w:rsidRPr="00FF351B" w:rsidRDefault="00572B4E" w:rsidP="00A36893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F351B"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  <w:lang w:val="en-US"/>
              </w:rPr>
              <w:t>Pain (follow-up: range 2 weeks to 1 years; assessed with: VAS scale; Scale from: 0 to 10)</w:t>
            </w:r>
          </w:p>
        </w:tc>
      </w:tr>
      <w:tr w:rsidR="00572B4E" w14:paraId="5AA9A058" w14:textId="77777777" w:rsidTr="00A36893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6EBB2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CE0DB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B1F8E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656F1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2128D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DE6B23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0F53A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CB844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6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5EED5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5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82AF6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04E114" w14:textId="77777777" w:rsidR="00572B4E" w:rsidRPr="00FF351B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  <w:lang w:val="en-US"/>
              </w:rPr>
            </w:pPr>
            <w:r w:rsidRPr="00FF351B">
              <w:rPr>
                <w:rStyle w:val="cell-value"/>
                <w:rFonts w:ascii="Arial Narrow" w:hAnsi="Arial Narrow"/>
                <w:sz w:val="13"/>
                <w:szCs w:val="13"/>
                <w:lang w:val="en-US"/>
              </w:rPr>
              <w:t xml:space="preserve">MD </w:t>
            </w:r>
            <w:r w:rsidRPr="00FF351B">
              <w:rPr>
                <w:rStyle w:val="cell-value"/>
                <w:rFonts w:ascii="Arial Narrow" w:hAnsi="Arial Narrow"/>
                <w:b/>
                <w:bCs/>
                <w:sz w:val="13"/>
                <w:szCs w:val="13"/>
                <w:lang w:val="en-US"/>
              </w:rPr>
              <w:t>4.76 VAS lower</w:t>
            </w:r>
            <w:r w:rsidRPr="00FF351B">
              <w:rPr>
                <w:rFonts w:ascii="Arial Narrow" w:hAnsi="Arial Narrow"/>
                <w:sz w:val="13"/>
                <w:szCs w:val="13"/>
                <w:lang w:val="en-US"/>
              </w:rPr>
              <w:br/>
            </w:r>
            <w:r w:rsidRPr="00FF351B">
              <w:rPr>
                <w:rStyle w:val="cell-value"/>
                <w:rFonts w:ascii="Arial Narrow" w:hAnsi="Arial Narrow"/>
                <w:sz w:val="13"/>
                <w:szCs w:val="13"/>
                <w:lang w:val="en-US"/>
              </w:rPr>
              <w:t>(9.46 lower to 0.06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BA192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227B1" w14:textId="77777777" w:rsidR="00572B4E" w:rsidRDefault="00572B4E" w:rsidP="00A3689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UCIAAL</w:t>
            </w:r>
          </w:p>
        </w:tc>
      </w:tr>
    </w:tbl>
    <w:p w14:paraId="3879314D" w14:textId="77777777" w:rsidR="00572B4E" w:rsidRDefault="00572B4E" w:rsidP="00572B4E">
      <w:pPr>
        <w:pStyle w:val="Norma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1C652EF1" w14:textId="77777777" w:rsidR="00572B4E" w:rsidRDefault="00572B4E" w:rsidP="00572B4E">
      <w:pPr>
        <w:pStyle w:val="Kop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70C69077" w14:textId="77777777" w:rsidR="00572B4E" w:rsidRDefault="00572B4E" w:rsidP="00572B4E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Methodological quality of the studies was assessed using the Revised Cochrane risk-of-bias tool for randomized trials (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RoB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2) and the Risk Of Bias In Non-Randomized Studies of Interventions (ROBINS-I). The quality assessment showed that the risk of bias was serious (Figure 2). </w:t>
      </w:r>
    </w:p>
    <w:p w14:paraId="482DCA63" w14:textId="53C22BCD" w:rsidR="00B34D36" w:rsidRPr="00572B4E" w:rsidRDefault="00572B4E" w:rsidP="00572B4E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b. The reason for rating inconsistency serious is mainly based on </w:t>
      </w:r>
      <w:r w:rsidRPr="0034269B">
        <w:rPr>
          <w:rFonts w:ascii="Arial Narrow" w:hAnsi="Arial Narrow"/>
          <w:color w:val="000000"/>
          <w:sz w:val="14"/>
          <w:szCs w:val="14"/>
          <w:lang w:val="en-US"/>
        </w:rPr>
        <w:t xml:space="preserve">relatively large amount of drop-outs of participants and non-compliance; participants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not wearing the orthoses in the orthoses groups and participants wearing orthoses in the no orthoses groups. </w:t>
      </w:r>
    </w:p>
    <w:sectPr w:rsidR="00B34D36" w:rsidRPr="00572B4E" w:rsidSect="00F25EC0">
      <w:pgSz w:w="16838" w:h="11906" w:orient="landscape"/>
      <w:pgMar w:top="1440" w:right="1440" w:bottom="1440" w:left="1440" w:header="706" w:footer="706" w:gutter="0"/>
      <w:lnNumType w:countBy="1" w:restart="continuous"/>
      <w:pgNumType w:start="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4E"/>
    <w:rsid w:val="000263FC"/>
    <w:rsid w:val="00096D11"/>
    <w:rsid w:val="000B46A4"/>
    <w:rsid w:val="000C1F68"/>
    <w:rsid w:val="000C5196"/>
    <w:rsid w:val="000F510A"/>
    <w:rsid w:val="00102E35"/>
    <w:rsid w:val="002012BE"/>
    <w:rsid w:val="0021395C"/>
    <w:rsid w:val="00245D05"/>
    <w:rsid w:val="00250BE1"/>
    <w:rsid w:val="0029101F"/>
    <w:rsid w:val="00293538"/>
    <w:rsid w:val="002A662B"/>
    <w:rsid w:val="002B1D75"/>
    <w:rsid w:val="00303E48"/>
    <w:rsid w:val="00341E3C"/>
    <w:rsid w:val="003B2027"/>
    <w:rsid w:val="003D210C"/>
    <w:rsid w:val="00403E2F"/>
    <w:rsid w:val="004101E7"/>
    <w:rsid w:val="00466091"/>
    <w:rsid w:val="00480DA2"/>
    <w:rsid w:val="004D2EDA"/>
    <w:rsid w:val="00521891"/>
    <w:rsid w:val="00572B4E"/>
    <w:rsid w:val="0059129F"/>
    <w:rsid w:val="005B193E"/>
    <w:rsid w:val="005E77A1"/>
    <w:rsid w:val="006D669E"/>
    <w:rsid w:val="006E6020"/>
    <w:rsid w:val="00716981"/>
    <w:rsid w:val="00755645"/>
    <w:rsid w:val="00775B43"/>
    <w:rsid w:val="007C59C6"/>
    <w:rsid w:val="008F0AE7"/>
    <w:rsid w:val="00923B3C"/>
    <w:rsid w:val="00961628"/>
    <w:rsid w:val="00994FEE"/>
    <w:rsid w:val="00A30973"/>
    <w:rsid w:val="00A32C53"/>
    <w:rsid w:val="00A4734D"/>
    <w:rsid w:val="00AC6C0D"/>
    <w:rsid w:val="00AD14B8"/>
    <w:rsid w:val="00AD3386"/>
    <w:rsid w:val="00B34043"/>
    <w:rsid w:val="00B34D36"/>
    <w:rsid w:val="00B60A4F"/>
    <w:rsid w:val="00B648B7"/>
    <w:rsid w:val="00BC75B6"/>
    <w:rsid w:val="00BD1040"/>
    <w:rsid w:val="00BD1B80"/>
    <w:rsid w:val="00BD6D83"/>
    <w:rsid w:val="00C14A1D"/>
    <w:rsid w:val="00C16A73"/>
    <w:rsid w:val="00C61211"/>
    <w:rsid w:val="00C7725D"/>
    <w:rsid w:val="00CA7FFA"/>
    <w:rsid w:val="00CB3A90"/>
    <w:rsid w:val="00D17F3C"/>
    <w:rsid w:val="00D56E4D"/>
    <w:rsid w:val="00D6517E"/>
    <w:rsid w:val="00D74E2D"/>
    <w:rsid w:val="00DF19D4"/>
    <w:rsid w:val="00E56C46"/>
    <w:rsid w:val="00FA2BC2"/>
    <w:rsid w:val="00FF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70E31"/>
  <w15:chartTrackingRefBased/>
  <w15:docId w15:val="{5C22E9A2-06FB-480A-96D8-6DF483B09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2B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72B4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uiPriority w:val="9"/>
    <w:semiHidden/>
    <w:rsid w:val="00572B4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nl-NL"/>
    </w:rPr>
  </w:style>
  <w:style w:type="paragraph" w:styleId="Normaalweb">
    <w:name w:val="Normal (Web)"/>
    <w:basedOn w:val="Standaard"/>
    <w:uiPriority w:val="99"/>
    <w:unhideWhenUsed/>
    <w:rsid w:val="00572B4E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ardalinea-lettertype"/>
    <w:rsid w:val="00572B4E"/>
  </w:style>
  <w:style w:type="character" w:customStyle="1" w:styleId="cell-value">
    <w:name w:val="cell-value"/>
    <w:basedOn w:val="Standaardalinea-lettertype"/>
    <w:rsid w:val="00572B4E"/>
  </w:style>
  <w:style w:type="character" w:customStyle="1" w:styleId="cell">
    <w:name w:val="cell"/>
    <w:basedOn w:val="Standaardalinea-lettertype"/>
    <w:rsid w:val="00572B4E"/>
  </w:style>
  <w:style w:type="character" w:customStyle="1" w:styleId="quality-sign">
    <w:name w:val="quality-sign"/>
    <w:basedOn w:val="Standaardalinea-lettertype"/>
    <w:rsid w:val="00572B4E"/>
  </w:style>
  <w:style w:type="character" w:customStyle="1" w:styleId="quality-text">
    <w:name w:val="quality-text"/>
    <w:basedOn w:val="Standaardalinea-lettertype"/>
    <w:rsid w:val="00572B4E"/>
  </w:style>
  <w:style w:type="character" w:styleId="Regelnummer">
    <w:name w:val="line number"/>
    <w:basedOn w:val="Standaardalinea-lettertype"/>
    <w:uiPriority w:val="99"/>
    <w:semiHidden/>
    <w:unhideWhenUsed/>
    <w:rsid w:val="00572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Oerlemans</dc:creator>
  <cp:keywords/>
  <dc:description/>
  <cp:lastModifiedBy>Noor Oerlemans</cp:lastModifiedBy>
  <cp:revision>1</cp:revision>
  <dcterms:created xsi:type="dcterms:W3CDTF">2022-07-28T16:08:00Z</dcterms:created>
  <dcterms:modified xsi:type="dcterms:W3CDTF">2022-07-28T16:08:00Z</dcterms:modified>
</cp:coreProperties>
</file>